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4FA" w:rsidRPr="00FA17AF" w:rsidRDefault="00E734FA" w:rsidP="00E734FA">
      <w:pPr>
        <w:pStyle w:val="NormalWeb"/>
        <w:shd w:val="clear" w:color="auto" w:fill="FFFFFF"/>
        <w:jc w:val="both"/>
        <w:rPr>
          <w:lang w:val="en-US"/>
        </w:rPr>
      </w:pPr>
      <w:r w:rsidRPr="00404B0F">
        <w:rPr>
          <w:b/>
          <w:bCs/>
          <w:lang w:val="en-US"/>
        </w:rPr>
        <w:t>Table 3</w:t>
      </w:r>
      <w:r w:rsidRPr="00FA17AF">
        <w:rPr>
          <w:lang w:val="en-US"/>
        </w:rPr>
        <w:t xml:space="preserve">. Anti-BCMA exposed patients’ outcome in studies evaluating </w:t>
      </w:r>
      <w:r w:rsidRPr="00FA17AF">
        <w:rPr>
          <w:color w:val="212121"/>
          <w:shd w:val="clear" w:color="auto" w:fill="FFFFFF"/>
          <w:lang w:val="en-US"/>
        </w:rPr>
        <w:t>G protein-coupled receptor class C group 5 member D (GPRC5D)-targeted chimeric antigen receptor (CAR) T cell therapy</w:t>
      </w:r>
    </w:p>
    <w:tbl>
      <w:tblPr>
        <w:tblW w:w="9949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8"/>
        <w:gridCol w:w="3270"/>
        <w:gridCol w:w="247"/>
        <w:gridCol w:w="1992"/>
        <w:gridCol w:w="1992"/>
      </w:tblGrid>
      <w:tr w:rsidR="00E734FA" w:rsidRPr="00FA17AF" w:rsidTr="005871B0">
        <w:trPr>
          <w:trHeight w:val="673"/>
        </w:trPr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References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no. pts. </w:t>
            </w:r>
            <w:r w:rsidRPr="00FA17AF">
              <w:rPr>
                <w:rFonts w:ascii="Times New Roman" w:hAnsi="Times New Roman" w:cs="Times New Roman"/>
              </w:rPr>
              <w:t>anti-BCMA exposed</w:t>
            </w: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(%)</w:t>
            </w:r>
          </w:p>
        </w:tc>
        <w:tc>
          <w:tcPr>
            <w:tcW w:w="247" w:type="dxa"/>
            <w:tcBorders>
              <w:top w:val="single" w:sz="8" w:space="0" w:color="000000"/>
              <w:left w:val="single" w:sz="4" w:space="0" w:color="auto"/>
              <w:bottom w:val="single" w:sz="2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o. pts with PR or better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4" w:space="0" w:color="auto"/>
              <w:bottom w:val="single" w:sz="24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ORR %</w:t>
            </w:r>
          </w:p>
        </w:tc>
      </w:tr>
      <w:tr w:rsidR="00E734FA" w:rsidRPr="00FA17AF" w:rsidTr="005871B0">
        <w:trPr>
          <w:trHeight w:val="345"/>
        </w:trPr>
        <w:tc>
          <w:tcPr>
            <w:tcW w:w="244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proofErr w:type="spellStart"/>
            <w:r w:rsidRPr="00FA17A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ilankody</w:t>
            </w:r>
            <w:proofErr w:type="spellEnd"/>
            <w:r w:rsidRPr="00FA17A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it-IT"/>
              </w:rPr>
              <w:t>51</w:t>
            </w:r>
          </w:p>
        </w:tc>
        <w:tc>
          <w:tcPr>
            <w:tcW w:w="327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0 (59)</w:t>
            </w:r>
          </w:p>
        </w:tc>
        <w:tc>
          <w:tcPr>
            <w:tcW w:w="247" w:type="dxa"/>
            <w:tcBorders>
              <w:top w:val="single" w:sz="24" w:space="0" w:color="000000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1992" w:type="dxa"/>
            <w:tcBorders>
              <w:top w:val="single" w:sz="24" w:space="0" w:color="000000"/>
              <w:left w:val="single" w:sz="8" w:space="0" w:color="FFFFFF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</w:t>
            </w:r>
          </w:p>
        </w:tc>
        <w:tc>
          <w:tcPr>
            <w:tcW w:w="1992" w:type="dxa"/>
            <w:tcBorders>
              <w:top w:val="single" w:sz="24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70</w:t>
            </w:r>
          </w:p>
        </w:tc>
      </w:tr>
      <w:tr w:rsidR="00E734FA" w:rsidRPr="00FA17AF" w:rsidTr="005871B0">
        <w:trPr>
          <w:trHeight w:val="327"/>
        </w:trPr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al, 2022</w:t>
            </w:r>
            <w:r w:rsidRPr="00FA17A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it-IT"/>
              </w:rPr>
              <w:t>2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9 (27)</w:t>
            </w:r>
          </w:p>
        </w:tc>
        <w:tc>
          <w:tcPr>
            <w:tcW w:w="24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9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00</w:t>
            </w:r>
          </w:p>
        </w:tc>
      </w:tr>
      <w:tr w:rsidR="00E734FA" w:rsidRPr="00FA17AF" w:rsidTr="005871B0">
        <w:trPr>
          <w:trHeight w:val="345"/>
        </w:trPr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Huang</w:t>
            </w: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, 2022</w:t>
            </w:r>
            <w:r w:rsidRPr="00FA17A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it-IT"/>
              </w:rPr>
              <w:t>3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 (50%)</w:t>
            </w:r>
          </w:p>
        </w:tc>
        <w:tc>
          <w:tcPr>
            <w:tcW w:w="24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1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E734FA" w:rsidRPr="00FA17AF" w:rsidRDefault="00E734FA" w:rsidP="005871B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A17A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00</w:t>
            </w:r>
          </w:p>
        </w:tc>
      </w:tr>
    </w:tbl>
    <w:p w:rsidR="00E734FA" w:rsidRPr="00FA17AF" w:rsidRDefault="00E734FA" w:rsidP="00E734FA">
      <w:pPr>
        <w:jc w:val="both"/>
        <w:rPr>
          <w:rFonts w:ascii="Times New Roman" w:hAnsi="Times New Roman" w:cs="Times New Roman"/>
        </w:rPr>
      </w:pPr>
      <w:r w:rsidRPr="00FA17AF">
        <w:rPr>
          <w:rFonts w:ascii="Times New Roman" w:hAnsi="Times New Roman" w:cs="Times New Roman"/>
        </w:rPr>
        <w:t>BCMA, B cell maturation antigen; no., number; ORR, overall response rate; pts, patients.</w:t>
      </w:r>
    </w:p>
    <w:p w:rsidR="00A77868" w:rsidRDefault="00A77868">
      <w:bookmarkStart w:id="0" w:name="_GoBack"/>
      <w:bookmarkEnd w:id="0"/>
    </w:p>
    <w:sectPr w:rsidR="00A77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4FA"/>
    <w:rsid w:val="0000297B"/>
    <w:rsid w:val="00006809"/>
    <w:rsid w:val="000151C8"/>
    <w:rsid w:val="000172D6"/>
    <w:rsid w:val="00021351"/>
    <w:rsid w:val="0002276D"/>
    <w:rsid w:val="00024F66"/>
    <w:rsid w:val="00030D3E"/>
    <w:rsid w:val="0003211D"/>
    <w:rsid w:val="000641AB"/>
    <w:rsid w:val="00065544"/>
    <w:rsid w:val="000655E1"/>
    <w:rsid w:val="00067D4B"/>
    <w:rsid w:val="000728F7"/>
    <w:rsid w:val="000C0895"/>
    <w:rsid w:val="000C4173"/>
    <w:rsid w:val="000D1BA3"/>
    <w:rsid w:val="000F5935"/>
    <w:rsid w:val="00114CD5"/>
    <w:rsid w:val="00117088"/>
    <w:rsid w:val="00121C02"/>
    <w:rsid w:val="001615A0"/>
    <w:rsid w:val="001831D7"/>
    <w:rsid w:val="0018794C"/>
    <w:rsid w:val="0019583F"/>
    <w:rsid w:val="001C22F9"/>
    <w:rsid w:val="001C70FD"/>
    <w:rsid w:val="001D3123"/>
    <w:rsid w:val="001D4383"/>
    <w:rsid w:val="001D540B"/>
    <w:rsid w:val="001E2344"/>
    <w:rsid w:val="001E3551"/>
    <w:rsid w:val="001E48A2"/>
    <w:rsid w:val="001E7EBC"/>
    <w:rsid w:val="001F0307"/>
    <w:rsid w:val="001F4392"/>
    <w:rsid w:val="001F6547"/>
    <w:rsid w:val="00201B02"/>
    <w:rsid w:val="00205BAA"/>
    <w:rsid w:val="00214FA8"/>
    <w:rsid w:val="002179F5"/>
    <w:rsid w:val="00222566"/>
    <w:rsid w:val="00223168"/>
    <w:rsid w:val="00227B22"/>
    <w:rsid w:val="00227D9D"/>
    <w:rsid w:val="00234E2D"/>
    <w:rsid w:val="002457F0"/>
    <w:rsid w:val="00250A91"/>
    <w:rsid w:val="00255B09"/>
    <w:rsid w:val="00257AF0"/>
    <w:rsid w:val="00264786"/>
    <w:rsid w:val="00292738"/>
    <w:rsid w:val="00297341"/>
    <w:rsid w:val="002B0C12"/>
    <w:rsid w:val="002B10CA"/>
    <w:rsid w:val="002B14DF"/>
    <w:rsid w:val="002B325D"/>
    <w:rsid w:val="002B42C7"/>
    <w:rsid w:val="002B51D7"/>
    <w:rsid w:val="002B57B9"/>
    <w:rsid w:val="002D1D44"/>
    <w:rsid w:val="002D79C3"/>
    <w:rsid w:val="002F63F2"/>
    <w:rsid w:val="0030131C"/>
    <w:rsid w:val="00313237"/>
    <w:rsid w:val="003147B4"/>
    <w:rsid w:val="00330D6B"/>
    <w:rsid w:val="0034321A"/>
    <w:rsid w:val="00343A2F"/>
    <w:rsid w:val="0034525B"/>
    <w:rsid w:val="00352BC6"/>
    <w:rsid w:val="00357A1C"/>
    <w:rsid w:val="003722A2"/>
    <w:rsid w:val="00377093"/>
    <w:rsid w:val="00394230"/>
    <w:rsid w:val="00395406"/>
    <w:rsid w:val="003A1B86"/>
    <w:rsid w:val="003A29AA"/>
    <w:rsid w:val="003A61E6"/>
    <w:rsid w:val="003B2BD3"/>
    <w:rsid w:val="003C0D30"/>
    <w:rsid w:val="003C382E"/>
    <w:rsid w:val="003E17CD"/>
    <w:rsid w:val="003E1E24"/>
    <w:rsid w:val="003F7636"/>
    <w:rsid w:val="00400B08"/>
    <w:rsid w:val="004049AF"/>
    <w:rsid w:val="00414AEC"/>
    <w:rsid w:val="00415F70"/>
    <w:rsid w:val="00425619"/>
    <w:rsid w:val="00431492"/>
    <w:rsid w:val="00435BC7"/>
    <w:rsid w:val="00445A14"/>
    <w:rsid w:val="0044634D"/>
    <w:rsid w:val="00453411"/>
    <w:rsid w:val="00453C66"/>
    <w:rsid w:val="00475F0D"/>
    <w:rsid w:val="00493832"/>
    <w:rsid w:val="004A4D29"/>
    <w:rsid w:val="00516640"/>
    <w:rsid w:val="00523C2B"/>
    <w:rsid w:val="00533AB2"/>
    <w:rsid w:val="00537A46"/>
    <w:rsid w:val="005437D4"/>
    <w:rsid w:val="00544A56"/>
    <w:rsid w:val="00564F34"/>
    <w:rsid w:val="00570D9C"/>
    <w:rsid w:val="00573BE7"/>
    <w:rsid w:val="0057645B"/>
    <w:rsid w:val="00576EF4"/>
    <w:rsid w:val="0058365C"/>
    <w:rsid w:val="00585FE7"/>
    <w:rsid w:val="00586768"/>
    <w:rsid w:val="00595F6A"/>
    <w:rsid w:val="00596C06"/>
    <w:rsid w:val="00597228"/>
    <w:rsid w:val="005A78E3"/>
    <w:rsid w:val="005B718D"/>
    <w:rsid w:val="005C4D4A"/>
    <w:rsid w:val="005E0EAB"/>
    <w:rsid w:val="005E5D54"/>
    <w:rsid w:val="005F70AC"/>
    <w:rsid w:val="005F7239"/>
    <w:rsid w:val="005F7B71"/>
    <w:rsid w:val="00637428"/>
    <w:rsid w:val="0066338D"/>
    <w:rsid w:val="00675390"/>
    <w:rsid w:val="00681EB2"/>
    <w:rsid w:val="00687060"/>
    <w:rsid w:val="00687208"/>
    <w:rsid w:val="006903FA"/>
    <w:rsid w:val="006921BF"/>
    <w:rsid w:val="0069651D"/>
    <w:rsid w:val="006A020F"/>
    <w:rsid w:val="006A29A3"/>
    <w:rsid w:val="006A56BF"/>
    <w:rsid w:val="006A77FB"/>
    <w:rsid w:val="006D11AC"/>
    <w:rsid w:val="006D49E8"/>
    <w:rsid w:val="006E7614"/>
    <w:rsid w:val="006F44D6"/>
    <w:rsid w:val="00701061"/>
    <w:rsid w:val="0072708F"/>
    <w:rsid w:val="00727349"/>
    <w:rsid w:val="00743F60"/>
    <w:rsid w:val="00747D5B"/>
    <w:rsid w:val="007521C5"/>
    <w:rsid w:val="00772212"/>
    <w:rsid w:val="00773AF9"/>
    <w:rsid w:val="00776199"/>
    <w:rsid w:val="00785C69"/>
    <w:rsid w:val="00787D99"/>
    <w:rsid w:val="00791E17"/>
    <w:rsid w:val="0079281E"/>
    <w:rsid w:val="007A2CCF"/>
    <w:rsid w:val="007A3BA0"/>
    <w:rsid w:val="007B67CB"/>
    <w:rsid w:val="007B7932"/>
    <w:rsid w:val="007D2DBE"/>
    <w:rsid w:val="007D3C9C"/>
    <w:rsid w:val="007E0D77"/>
    <w:rsid w:val="007E5CF6"/>
    <w:rsid w:val="008179FB"/>
    <w:rsid w:val="008252A9"/>
    <w:rsid w:val="00826EC8"/>
    <w:rsid w:val="0083374C"/>
    <w:rsid w:val="008551CC"/>
    <w:rsid w:val="0085696B"/>
    <w:rsid w:val="00867168"/>
    <w:rsid w:val="008831BC"/>
    <w:rsid w:val="008A0CE7"/>
    <w:rsid w:val="008D05E6"/>
    <w:rsid w:val="008D0C23"/>
    <w:rsid w:val="008E6666"/>
    <w:rsid w:val="008F1EFA"/>
    <w:rsid w:val="00900D91"/>
    <w:rsid w:val="009130A5"/>
    <w:rsid w:val="0091678B"/>
    <w:rsid w:val="00930973"/>
    <w:rsid w:val="009328D9"/>
    <w:rsid w:val="009779BA"/>
    <w:rsid w:val="009946DC"/>
    <w:rsid w:val="009A1535"/>
    <w:rsid w:val="009A4720"/>
    <w:rsid w:val="009B61B8"/>
    <w:rsid w:val="009C2939"/>
    <w:rsid w:val="009D22A3"/>
    <w:rsid w:val="009D5A48"/>
    <w:rsid w:val="009E3605"/>
    <w:rsid w:val="009E4148"/>
    <w:rsid w:val="00A0215F"/>
    <w:rsid w:val="00A03545"/>
    <w:rsid w:val="00A21AA0"/>
    <w:rsid w:val="00A27A4E"/>
    <w:rsid w:val="00A327B7"/>
    <w:rsid w:val="00A32DA5"/>
    <w:rsid w:val="00A4547B"/>
    <w:rsid w:val="00A54E6E"/>
    <w:rsid w:val="00A56052"/>
    <w:rsid w:val="00A601AF"/>
    <w:rsid w:val="00A64AEE"/>
    <w:rsid w:val="00A65DB6"/>
    <w:rsid w:val="00A736A1"/>
    <w:rsid w:val="00A748E0"/>
    <w:rsid w:val="00A750A7"/>
    <w:rsid w:val="00A75796"/>
    <w:rsid w:val="00A77868"/>
    <w:rsid w:val="00A801A4"/>
    <w:rsid w:val="00A875F8"/>
    <w:rsid w:val="00A96610"/>
    <w:rsid w:val="00AA3EAF"/>
    <w:rsid w:val="00AA792D"/>
    <w:rsid w:val="00AC2310"/>
    <w:rsid w:val="00AC3154"/>
    <w:rsid w:val="00AD5393"/>
    <w:rsid w:val="00AE32B1"/>
    <w:rsid w:val="00AE5A19"/>
    <w:rsid w:val="00AF0C93"/>
    <w:rsid w:val="00AF3818"/>
    <w:rsid w:val="00AF3A69"/>
    <w:rsid w:val="00AF7C78"/>
    <w:rsid w:val="00B0152E"/>
    <w:rsid w:val="00B177E2"/>
    <w:rsid w:val="00B201DE"/>
    <w:rsid w:val="00B260D2"/>
    <w:rsid w:val="00B3475F"/>
    <w:rsid w:val="00B41F59"/>
    <w:rsid w:val="00B46ED6"/>
    <w:rsid w:val="00B63025"/>
    <w:rsid w:val="00B6591D"/>
    <w:rsid w:val="00B70C8F"/>
    <w:rsid w:val="00B76BBA"/>
    <w:rsid w:val="00B808CE"/>
    <w:rsid w:val="00B871F5"/>
    <w:rsid w:val="00B91FEC"/>
    <w:rsid w:val="00B93A36"/>
    <w:rsid w:val="00BB54FC"/>
    <w:rsid w:val="00BC1799"/>
    <w:rsid w:val="00BC6BD1"/>
    <w:rsid w:val="00BE44C4"/>
    <w:rsid w:val="00BE4597"/>
    <w:rsid w:val="00C03018"/>
    <w:rsid w:val="00C0645A"/>
    <w:rsid w:val="00C0680A"/>
    <w:rsid w:val="00C11AC7"/>
    <w:rsid w:val="00C133E0"/>
    <w:rsid w:val="00C14881"/>
    <w:rsid w:val="00C277A5"/>
    <w:rsid w:val="00C32CA5"/>
    <w:rsid w:val="00C33974"/>
    <w:rsid w:val="00C40303"/>
    <w:rsid w:val="00C4264C"/>
    <w:rsid w:val="00C46807"/>
    <w:rsid w:val="00C57935"/>
    <w:rsid w:val="00C600F7"/>
    <w:rsid w:val="00C649BE"/>
    <w:rsid w:val="00C6585D"/>
    <w:rsid w:val="00C91244"/>
    <w:rsid w:val="00CA5095"/>
    <w:rsid w:val="00CB11FF"/>
    <w:rsid w:val="00CB1358"/>
    <w:rsid w:val="00CC4B7A"/>
    <w:rsid w:val="00CC71C3"/>
    <w:rsid w:val="00CD05A3"/>
    <w:rsid w:val="00CE6EC6"/>
    <w:rsid w:val="00CF0F0D"/>
    <w:rsid w:val="00CF428A"/>
    <w:rsid w:val="00CF7A51"/>
    <w:rsid w:val="00D07FD8"/>
    <w:rsid w:val="00D215A1"/>
    <w:rsid w:val="00D326DE"/>
    <w:rsid w:val="00D34637"/>
    <w:rsid w:val="00D40079"/>
    <w:rsid w:val="00D40C88"/>
    <w:rsid w:val="00D414AC"/>
    <w:rsid w:val="00D45D17"/>
    <w:rsid w:val="00D5208A"/>
    <w:rsid w:val="00D561D0"/>
    <w:rsid w:val="00D573AC"/>
    <w:rsid w:val="00D8346C"/>
    <w:rsid w:val="00DA08FB"/>
    <w:rsid w:val="00DB762A"/>
    <w:rsid w:val="00DC1112"/>
    <w:rsid w:val="00DC49B8"/>
    <w:rsid w:val="00DD415E"/>
    <w:rsid w:val="00DD7806"/>
    <w:rsid w:val="00DE044A"/>
    <w:rsid w:val="00DE1DED"/>
    <w:rsid w:val="00DE6992"/>
    <w:rsid w:val="00DF1F83"/>
    <w:rsid w:val="00DF4CF5"/>
    <w:rsid w:val="00E0486C"/>
    <w:rsid w:val="00E20A6E"/>
    <w:rsid w:val="00E2510B"/>
    <w:rsid w:val="00E33496"/>
    <w:rsid w:val="00E441EB"/>
    <w:rsid w:val="00E47601"/>
    <w:rsid w:val="00E53CC5"/>
    <w:rsid w:val="00E734FA"/>
    <w:rsid w:val="00E7369A"/>
    <w:rsid w:val="00E83F87"/>
    <w:rsid w:val="00E87D09"/>
    <w:rsid w:val="00EA75A7"/>
    <w:rsid w:val="00EA7B98"/>
    <w:rsid w:val="00EC0DCA"/>
    <w:rsid w:val="00EC320A"/>
    <w:rsid w:val="00ED44B2"/>
    <w:rsid w:val="00EF2AC4"/>
    <w:rsid w:val="00EF7482"/>
    <w:rsid w:val="00F00EF7"/>
    <w:rsid w:val="00F03B7C"/>
    <w:rsid w:val="00F268F1"/>
    <w:rsid w:val="00F3361E"/>
    <w:rsid w:val="00F456B5"/>
    <w:rsid w:val="00F567F6"/>
    <w:rsid w:val="00F655B4"/>
    <w:rsid w:val="00F746FB"/>
    <w:rsid w:val="00F829DB"/>
    <w:rsid w:val="00F842FB"/>
    <w:rsid w:val="00F87DCB"/>
    <w:rsid w:val="00F9043F"/>
    <w:rsid w:val="00F9532D"/>
    <w:rsid w:val="00FA004D"/>
    <w:rsid w:val="00FA0DAA"/>
    <w:rsid w:val="00FA7849"/>
    <w:rsid w:val="00FC257B"/>
    <w:rsid w:val="00FD04AC"/>
    <w:rsid w:val="00FD45D3"/>
    <w:rsid w:val="00FD7680"/>
    <w:rsid w:val="00FE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0CBFC8-26E7-4688-80E8-13D74D0E6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34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sre Ravikumar</dc:creator>
  <cp:keywords/>
  <dc:description/>
  <cp:lastModifiedBy>Vidhyasre Ravikumar</cp:lastModifiedBy>
  <cp:revision>1</cp:revision>
  <dcterms:created xsi:type="dcterms:W3CDTF">2023-10-30T06:53:00Z</dcterms:created>
  <dcterms:modified xsi:type="dcterms:W3CDTF">2023-10-30T06:54:00Z</dcterms:modified>
</cp:coreProperties>
</file>